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361BC" w14:textId="66DDD0DB" w:rsidR="00672116" w:rsidRPr="00257299" w:rsidRDefault="00257299" w:rsidP="002572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729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22923">
        <w:rPr>
          <w:rFonts w:ascii="Times New Roman" w:hAnsi="Times New Roman" w:cs="Times New Roman"/>
          <w:sz w:val="24"/>
          <w:szCs w:val="24"/>
        </w:rPr>
        <w:t>2</w:t>
      </w:r>
      <w:r w:rsidRPr="00257299">
        <w:rPr>
          <w:rFonts w:ascii="Times New Roman" w:hAnsi="Times New Roman" w:cs="Times New Roman"/>
          <w:sz w:val="24"/>
          <w:szCs w:val="24"/>
        </w:rPr>
        <w:t>. Clinical characteristics of GSE133039 and GSE131329 datase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489"/>
      </w:tblGrid>
      <w:tr w:rsidR="00257299" w:rsidRPr="00257299" w14:paraId="75B9B4DE" w14:textId="77777777" w:rsidTr="00BA7CB5"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14:paraId="57B5C41B" w14:textId="066DC8B6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122C9" w14:textId="10ED015E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SE133039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107733" w14:textId="7D0B9CBA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SE131329</w:t>
            </w:r>
          </w:p>
        </w:tc>
      </w:tr>
      <w:tr w:rsidR="00257299" w:rsidRPr="00257299" w14:paraId="7026AFF3" w14:textId="77777777" w:rsidTr="00BA7CB5">
        <w:tc>
          <w:tcPr>
            <w:tcW w:w="3256" w:type="dxa"/>
            <w:tcBorders>
              <w:top w:val="single" w:sz="8" w:space="0" w:color="auto"/>
            </w:tcBorders>
          </w:tcPr>
          <w:p w14:paraId="705CA494" w14:textId="64489191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2D22AC64" w14:textId="4BB26477" w:rsidR="00257299" w:rsidRPr="00257299" w:rsidRDefault="000B126F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vAlign w:val="center"/>
          </w:tcPr>
          <w:p w14:paraId="263C3E17" w14:textId="4F700767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7299" w:rsidRPr="00257299" w14:paraId="76FDF9C6" w14:textId="77777777" w:rsidTr="00BA7CB5">
        <w:tc>
          <w:tcPr>
            <w:tcW w:w="3256" w:type="dxa"/>
          </w:tcPr>
          <w:p w14:paraId="1738F4F1" w14:textId="5D5EC5A1" w:rsidR="00257299" w:rsidRPr="00257299" w:rsidRDefault="00257299" w:rsidP="0025729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551" w:type="dxa"/>
            <w:vAlign w:val="center"/>
          </w:tcPr>
          <w:p w14:paraId="7F19782C" w14:textId="65D5CAA0" w:rsidR="00257299" w:rsidRPr="00257299" w:rsidRDefault="000B126F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24AB">
              <w:rPr>
                <w:rFonts w:ascii="Times New Roman" w:hAnsi="Times New Roman" w:cs="Times New Roman"/>
                <w:sz w:val="24"/>
                <w:szCs w:val="24"/>
              </w:rPr>
              <w:t xml:space="preserve"> (79.1%)</w:t>
            </w:r>
          </w:p>
        </w:tc>
        <w:tc>
          <w:tcPr>
            <w:tcW w:w="2489" w:type="dxa"/>
            <w:vAlign w:val="center"/>
          </w:tcPr>
          <w:p w14:paraId="0F2419C9" w14:textId="0EF35FFA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79.1%)</w:t>
            </w:r>
          </w:p>
        </w:tc>
      </w:tr>
      <w:tr w:rsidR="00257299" w:rsidRPr="00257299" w14:paraId="32FC8033" w14:textId="77777777" w:rsidTr="00BA7CB5">
        <w:tc>
          <w:tcPr>
            <w:tcW w:w="3256" w:type="dxa"/>
          </w:tcPr>
          <w:p w14:paraId="08642542" w14:textId="1809847E" w:rsidR="00257299" w:rsidRPr="00257299" w:rsidRDefault="00257299" w:rsidP="0025729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2551" w:type="dxa"/>
            <w:vAlign w:val="center"/>
          </w:tcPr>
          <w:p w14:paraId="04F60010" w14:textId="747CA160" w:rsidR="00257299" w:rsidRPr="00257299" w:rsidRDefault="000B126F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24AB">
              <w:rPr>
                <w:rFonts w:ascii="Times New Roman" w:hAnsi="Times New Roman" w:cs="Times New Roman"/>
                <w:sz w:val="24"/>
                <w:szCs w:val="24"/>
              </w:rPr>
              <w:t xml:space="preserve"> (79.1%)</w:t>
            </w:r>
          </w:p>
        </w:tc>
        <w:tc>
          <w:tcPr>
            <w:tcW w:w="2489" w:type="dxa"/>
            <w:vAlign w:val="center"/>
          </w:tcPr>
          <w:p w14:paraId="6C6D2A4B" w14:textId="07F3B753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0.9%)</w:t>
            </w:r>
          </w:p>
        </w:tc>
      </w:tr>
      <w:tr w:rsidR="00257299" w:rsidRPr="00257299" w14:paraId="0D345A8E" w14:textId="77777777" w:rsidTr="00BA7CB5">
        <w:tc>
          <w:tcPr>
            <w:tcW w:w="3256" w:type="dxa"/>
          </w:tcPr>
          <w:p w14:paraId="1BCEEF3C" w14:textId="02EB2028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Mean value)</w:t>
            </w:r>
          </w:p>
        </w:tc>
        <w:tc>
          <w:tcPr>
            <w:tcW w:w="2551" w:type="dxa"/>
            <w:vAlign w:val="center"/>
          </w:tcPr>
          <w:p w14:paraId="6CBC87F1" w14:textId="70246652" w:rsidR="00257299" w:rsidRPr="00257299" w:rsidRDefault="000B126F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 months</w:t>
            </w:r>
          </w:p>
        </w:tc>
        <w:tc>
          <w:tcPr>
            <w:tcW w:w="2489" w:type="dxa"/>
            <w:vAlign w:val="center"/>
          </w:tcPr>
          <w:p w14:paraId="17B81CC4" w14:textId="497A33DC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0B126F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</w:tr>
      <w:tr w:rsidR="00257299" w:rsidRPr="00257299" w14:paraId="0BAC7206" w14:textId="77777777" w:rsidTr="00BA7CB5">
        <w:tc>
          <w:tcPr>
            <w:tcW w:w="3256" w:type="dxa"/>
          </w:tcPr>
          <w:p w14:paraId="2C82BAC6" w14:textId="01A3DB11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551" w:type="dxa"/>
            <w:vAlign w:val="center"/>
          </w:tcPr>
          <w:p w14:paraId="2E4418D2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9" w:type="dxa"/>
            <w:vAlign w:val="center"/>
          </w:tcPr>
          <w:p w14:paraId="0578F06E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299" w:rsidRPr="00257299" w14:paraId="1447CC98" w14:textId="77777777" w:rsidTr="00BA7CB5">
        <w:tc>
          <w:tcPr>
            <w:tcW w:w="3256" w:type="dxa"/>
          </w:tcPr>
          <w:p w14:paraId="719EFD49" w14:textId="1EF0A33D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551" w:type="dxa"/>
            <w:vAlign w:val="center"/>
          </w:tcPr>
          <w:p w14:paraId="7B67C0B1" w14:textId="7C590CAF" w:rsidR="00257299" w:rsidRPr="00257299" w:rsidRDefault="007624AB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9.7%)</w:t>
            </w:r>
          </w:p>
        </w:tc>
        <w:tc>
          <w:tcPr>
            <w:tcW w:w="2489" w:type="dxa"/>
            <w:vAlign w:val="center"/>
          </w:tcPr>
          <w:p w14:paraId="56584B26" w14:textId="19EA2D0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.7%)</w:t>
            </w:r>
          </w:p>
        </w:tc>
      </w:tr>
      <w:tr w:rsidR="00257299" w:rsidRPr="00257299" w14:paraId="5CEF01FF" w14:textId="77777777" w:rsidTr="00BA7CB5">
        <w:tc>
          <w:tcPr>
            <w:tcW w:w="3256" w:type="dxa"/>
          </w:tcPr>
          <w:p w14:paraId="2180AA41" w14:textId="50B3DB4B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551" w:type="dxa"/>
            <w:vAlign w:val="center"/>
          </w:tcPr>
          <w:p w14:paraId="60103A95" w14:textId="797901D4" w:rsidR="00257299" w:rsidRPr="00257299" w:rsidRDefault="007624AB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3%)</w:t>
            </w:r>
          </w:p>
        </w:tc>
        <w:tc>
          <w:tcPr>
            <w:tcW w:w="2489" w:type="dxa"/>
            <w:vAlign w:val="center"/>
          </w:tcPr>
          <w:p w14:paraId="69A43E18" w14:textId="75FA092C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9.3%)</w:t>
            </w:r>
          </w:p>
        </w:tc>
      </w:tr>
      <w:tr w:rsidR="00257299" w:rsidRPr="00257299" w14:paraId="139AEC36" w14:textId="77777777" w:rsidTr="00BA7CB5">
        <w:tc>
          <w:tcPr>
            <w:tcW w:w="3256" w:type="dxa"/>
          </w:tcPr>
          <w:p w14:paraId="177EC8A4" w14:textId="2858B0D4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 outcomes</w:t>
            </w:r>
          </w:p>
        </w:tc>
        <w:tc>
          <w:tcPr>
            <w:tcW w:w="2551" w:type="dxa"/>
            <w:vAlign w:val="center"/>
          </w:tcPr>
          <w:p w14:paraId="75E3F0ED" w14:textId="705C461F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89" w:type="dxa"/>
            <w:vAlign w:val="center"/>
          </w:tcPr>
          <w:p w14:paraId="449E9A86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299" w:rsidRPr="00257299" w14:paraId="3F603C62" w14:textId="77777777" w:rsidTr="00BA7CB5">
        <w:tc>
          <w:tcPr>
            <w:tcW w:w="3256" w:type="dxa"/>
          </w:tcPr>
          <w:p w14:paraId="570322CF" w14:textId="39BDF1C0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live</w:t>
            </w:r>
          </w:p>
        </w:tc>
        <w:tc>
          <w:tcPr>
            <w:tcW w:w="2551" w:type="dxa"/>
            <w:vAlign w:val="center"/>
          </w:tcPr>
          <w:p w14:paraId="2E5B3897" w14:textId="6184E8AB" w:rsidR="00257299" w:rsidRPr="00CB7ED1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7C96C714" w14:textId="374E121A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56.7%)</w:t>
            </w:r>
          </w:p>
        </w:tc>
      </w:tr>
      <w:tr w:rsidR="00257299" w:rsidRPr="00257299" w14:paraId="0DFB0353" w14:textId="77777777" w:rsidTr="00BA7CB5">
        <w:tc>
          <w:tcPr>
            <w:tcW w:w="3256" w:type="dxa"/>
          </w:tcPr>
          <w:p w14:paraId="473E5BD8" w14:textId="0140A0E6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ead</w:t>
            </w:r>
          </w:p>
        </w:tc>
        <w:tc>
          <w:tcPr>
            <w:tcW w:w="2551" w:type="dxa"/>
            <w:vAlign w:val="center"/>
          </w:tcPr>
          <w:p w14:paraId="3E56418A" w14:textId="79BDE748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0E1D1D55" w14:textId="46B1E11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2.4%)</w:t>
            </w:r>
          </w:p>
        </w:tc>
      </w:tr>
      <w:tr w:rsidR="00CB7ED1" w:rsidRPr="00257299" w14:paraId="4C71C4AF" w14:textId="77777777" w:rsidTr="00BA7CB5">
        <w:tc>
          <w:tcPr>
            <w:tcW w:w="3256" w:type="dxa"/>
          </w:tcPr>
          <w:p w14:paraId="4C9244BC" w14:textId="751E1E2D" w:rsidR="00CB7ED1" w:rsidRDefault="00CB7ED1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51" w:type="dxa"/>
            <w:vAlign w:val="center"/>
          </w:tcPr>
          <w:p w14:paraId="2263BEB5" w14:textId="055EB417" w:rsidR="00CB7ED1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6797FA7F" w14:textId="26986E62" w:rsidR="00CB7ED1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0.9%)</w:t>
            </w:r>
          </w:p>
        </w:tc>
      </w:tr>
      <w:tr w:rsidR="00257299" w:rsidRPr="00257299" w14:paraId="5D2D3B93" w14:textId="77777777" w:rsidTr="00BA7CB5">
        <w:tc>
          <w:tcPr>
            <w:tcW w:w="3256" w:type="dxa"/>
          </w:tcPr>
          <w:p w14:paraId="5D16B535" w14:textId="612BF0AB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2551" w:type="dxa"/>
            <w:vAlign w:val="center"/>
          </w:tcPr>
          <w:p w14:paraId="4B328AD2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9" w:type="dxa"/>
            <w:vAlign w:val="center"/>
          </w:tcPr>
          <w:p w14:paraId="6D046896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299" w:rsidRPr="00257299" w14:paraId="766A684F" w14:textId="77777777" w:rsidTr="00BA7CB5">
        <w:tc>
          <w:tcPr>
            <w:tcW w:w="3256" w:type="dxa"/>
          </w:tcPr>
          <w:p w14:paraId="51AD73F6" w14:textId="28AB5A4C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Well differentiated</w:t>
            </w:r>
          </w:p>
        </w:tc>
        <w:tc>
          <w:tcPr>
            <w:tcW w:w="2551" w:type="dxa"/>
            <w:vAlign w:val="center"/>
          </w:tcPr>
          <w:p w14:paraId="064697B0" w14:textId="1D2F7E72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5D35DCF4" w14:textId="1B195CD8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5.7%)</w:t>
            </w:r>
          </w:p>
        </w:tc>
      </w:tr>
      <w:tr w:rsidR="00257299" w:rsidRPr="00257299" w14:paraId="210CD591" w14:textId="77777777" w:rsidTr="00BA7CB5">
        <w:tc>
          <w:tcPr>
            <w:tcW w:w="3256" w:type="dxa"/>
          </w:tcPr>
          <w:p w14:paraId="545B7FCE" w14:textId="3C1C0FA0" w:rsidR="00257299" w:rsidRDefault="00257299" w:rsidP="0025729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2551" w:type="dxa"/>
            <w:vAlign w:val="center"/>
          </w:tcPr>
          <w:p w14:paraId="5542F680" w14:textId="421295B5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04F75F3A" w14:textId="22635E9E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1.3%)</w:t>
            </w:r>
          </w:p>
        </w:tc>
      </w:tr>
      <w:tr w:rsidR="00257299" w:rsidRPr="00257299" w14:paraId="079373EA" w14:textId="77777777" w:rsidTr="00BA7CB5">
        <w:tc>
          <w:tcPr>
            <w:tcW w:w="3256" w:type="dxa"/>
          </w:tcPr>
          <w:p w14:paraId="7922C486" w14:textId="39345B9D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51" w:type="dxa"/>
            <w:vAlign w:val="center"/>
          </w:tcPr>
          <w:p w14:paraId="45DA346D" w14:textId="5E0626BB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5F1A1B3A" w14:textId="5F012F29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257299" w:rsidRPr="00257299" w14:paraId="7584D8D5" w14:textId="77777777" w:rsidTr="00BA7CB5">
        <w:tc>
          <w:tcPr>
            <w:tcW w:w="3256" w:type="dxa"/>
          </w:tcPr>
          <w:p w14:paraId="1E7161F7" w14:textId="46D8062A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551" w:type="dxa"/>
            <w:vAlign w:val="center"/>
          </w:tcPr>
          <w:p w14:paraId="7EC7FE3E" w14:textId="5DC822B3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89" w:type="dxa"/>
            <w:vAlign w:val="center"/>
          </w:tcPr>
          <w:p w14:paraId="59719598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299" w:rsidRPr="00257299" w14:paraId="62B8EAE0" w14:textId="77777777" w:rsidTr="00BA7CB5">
        <w:tc>
          <w:tcPr>
            <w:tcW w:w="3256" w:type="dxa"/>
          </w:tcPr>
          <w:p w14:paraId="2C0C74E5" w14:textId="1D3163A2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age I</w:t>
            </w:r>
          </w:p>
        </w:tc>
        <w:tc>
          <w:tcPr>
            <w:tcW w:w="2551" w:type="dxa"/>
            <w:vAlign w:val="center"/>
          </w:tcPr>
          <w:p w14:paraId="74ED5146" w14:textId="2D08B5F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4F53F3B3" w14:textId="28DBDC97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4%)</w:t>
            </w:r>
          </w:p>
        </w:tc>
      </w:tr>
      <w:tr w:rsidR="00257299" w:rsidRPr="00257299" w14:paraId="5DF1C96A" w14:textId="77777777" w:rsidTr="00BA7CB5">
        <w:tc>
          <w:tcPr>
            <w:tcW w:w="3256" w:type="dxa"/>
          </w:tcPr>
          <w:p w14:paraId="42CFA49B" w14:textId="0AC7F261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age II</w:t>
            </w:r>
          </w:p>
        </w:tc>
        <w:tc>
          <w:tcPr>
            <w:tcW w:w="2551" w:type="dxa"/>
            <w:vAlign w:val="center"/>
          </w:tcPr>
          <w:p w14:paraId="32EAAE85" w14:textId="4238A88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7035E07B" w14:textId="7E9F7A8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2.4%)</w:t>
            </w:r>
          </w:p>
        </w:tc>
      </w:tr>
      <w:tr w:rsidR="00257299" w:rsidRPr="00257299" w14:paraId="0C1BB428" w14:textId="77777777" w:rsidTr="00BA7CB5">
        <w:tc>
          <w:tcPr>
            <w:tcW w:w="3256" w:type="dxa"/>
          </w:tcPr>
          <w:p w14:paraId="5596C191" w14:textId="33AA3361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age III</w:t>
            </w:r>
          </w:p>
        </w:tc>
        <w:tc>
          <w:tcPr>
            <w:tcW w:w="2551" w:type="dxa"/>
            <w:vAlign w:val="center"/>
          </w:tcPr>
          <w:p w14:paraId="138CAB99" w14:textId="12A5416C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169FD0D8" w14:textId="4F90DB84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6.9%)</w:t>
            </w:r>
          </w:p>
        </w:tc>
      </w:tr>
      <w:tr w:rsidR="00257299" w:rsidRPr="00257299" w14:paraId="5D5B98C6" w14:textId="77777777" w:rsidTr="00BA7CB5">
        <w:tc>
          <w:tcPr>
            <w:tcW w:w="3256" w:type="dxa"/>
          </w:tcPr>
          <w:p w14:paraId="52F85202" w14:textId="2381D64C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age IV</w:t>
            </w:r>
          </w:p>
        </w:tc>
        <w:tc>
          <w:tcPr>
            <w:tcW w:w="2551" w:type="dxa"/>
            <w:vAlign w:val="center"/>
          </w:tcPr>
          <w:p w14:paraId="1B6EFC2F" w14:textId="68CB769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0BCD484E" w14:textId="4A4031D5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6.4%)</w:t>
            </w:r>
          </w:p>
        </w:tc>
      </w:tr>
      <w:tr w:rsidR="00257299" w:rsidRPr="00257299" w14:paraId="4D5AD970" w14:textId="77777777" w:rsidTr="00BA7CB5">
        <w:tc>
          <w:tcPr>
            <w:tcW w:w="3256" w:type="dxa"/>
          </w:tcPr>
          <w:p w14:paraId="56110E86" w14:textId="4706F514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51" w:type="dxa"/>
            <w:vAlign w:val="center"/>
          </w:tcPr>
          <w:p w14:paraId="676700FF" w14:textId="60908A91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759E1A10" w14:textId="6D9B1124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0.9%)</w:t>
            </w:r>
          </w:p>
        </w:tc>
      </w:tr>
      <w:tr w:rsidR="00257299" w:rsidRPr="00257299" w14:paraId="10139805" w14:textId="77777777" w:rsidTr="00BA7CB5">
        <w:tc>
          <w:tcPr>
            <w:tcW w:w="3256" w:type="dxa"/>
          </w:tcPr>
          <w:p w14:paraId="497EFB0A" w14:textId="7227E06B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9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2551" w:type="dxa"/>
            <w:vAlign w:val="center"/>
          </w:tcPr>
          <w:p w14:paraId="277184F4" w14:textId="7920CE2C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89" w:type="dxa"/>
            <w:vAlign w:val="center"/>
          </w:tcPr>
          <w:p w14:paraId="490641B5" w14:textId="77777777" w:rsidR="00257299" w:rsidRPr="00257299" w:rsidRDefault="00257299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299" w:rsidRPr="00257299" w14:paraId="55161CEE" w14:textId="77777777" w:rsidTr="00BA7CB5">
        <w:tc>
          <w:tcPr>
            <w:tcW w:w="3256" w:type="dxa"/>
          </w:tcPr>
          <w:p w14:paraId="5EC3DF73" w14:textId="70F4E770" w:rsidR="00257299" w:rsidRP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1B603983" w14:textId="2420BA1D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558B1E4C" w14:textId="42F23890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0.9%)</w:t>
            </w:r>
          </w:p>
        </w:tc>
      </w:tr>
      <w:tr w:rsidR="00257299" w:rsidRPr="00257299" w14:paraId="3504B9B1" w14:textId="77777777" w:rsidTr="00BA7CB5">
        <w:tc>
          <w:tcPr>
            <w:tcW w:w="3256" w:type="dxa"/>
          </w:tcPr>
          <w:p w14:paraId="3532BE79" w14:textId="7E5FB875" w:rsidR="00257299" w:rsidRDefault="00257299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76C1E95E" w14:textId="1690B16C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0822AAF2" w14:textId="46842BF4" w:rsidR="00257299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8.2%)</w:t>
            </w:r>
          </w:p>
        </w:tc>
      </w:tr>
      <w:tr w:rsidR="00CB7ED1" w:rsidRPr="00257299" w14:paraId="49F160DB" w14:textId="77777777" w:rsidTr="00BA7CB5">
        <w:tc>
          <w:tcPr>
            <w:tcW w:w="3256" w:type="dxa"/>
          </w:tcPr>
          <w:p w14:paraId="54A057AD" w14:textId="0C7401EC" w:rsidR="00CB7ED1" w:rsidRDefault="00CB7ED1" w:rsidP="00257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51" w:type="dxa"/>
            <w:vAlign w:val="center"/>
          </w:tcPr>
          <w:p w14:paraId="265079D1" w14:textId="47F32944" w:rsidR="00CB7ED1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89" w:type="dxa"/>
            <w:vAlign w:val="center"/>
          </w:tcPr>
          <w:p w14:paraId="785E04F7" w14:textId="7179F752" w:rsidR="00CB7ED1" w:rsidRPr="00257299" w:rsidRDefault="00CB7ED1" w:rsidP="00BA7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0.9%)</w:t>
            </w:r>
          </w:p>
        </w:tc>
      </w:tr>
    </w:tbl>
    <w:p w14:paraId="7F7D04C7" w14:textId="008913D9" w:rsidR="00257299" w:rsidRPr="007624AB" w:rsidRDefault="007624AB" w:rsidP="00257299">
      <w:pPr>
        <w:spacing w:line="360" w:lineRule="auto"/>
        <w:rPr>
          <w:rFonts w:ascii="Times New Roman" w:hAnsi="Times New Roman" w:cs="Times New Roman"/>
          <w:szCs w:val="21"/>
        </w:rPr>
      </w:pPr>
      <w:r w:rsidRPr="007624AB">
        <w:rPr>
          <w:rFonts w:ascii="Times New Roman" w:hAnsi="Times New Roman" w:cs="Times New Roman" w:hint="eastAsia"/>
          <w:szCs w:val="21"/>
        </w:rPr>
        <w:t>N</w:t>
      </w:r>
      <w:r w:rsidRPr="007624AB">
        <w:rPr>
          <w:rFonts w:ascii="Times New Roman" w:hAnsi="Times New Roman" w:cs="Times New Roman"/>
          <w:szCs w:val="21"/>
        </w:rPr>
        <w:t xml:space="preserve">A, not available. </w:t>
      </w:r>
    </w:p>
    <w:sectPr w:rsidR="00257299" w:rsidRPr="00762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8552" w14:textId="77777777" w:rsidR="00644A21" w:rsidRDefault="00644A21" w:rsidP="00257299">
      <w:r>
        <w:separator/>
      </w:r>
    </w:p>
  </w:endnote>
  <w:endnote w:type="continuationSeparator" w:id="0">
    <w:p w14:paraId="4221B1B1" w14:textId="77777777" w:rsidR="00644A21" w:rsidRDefault="00644A21" w:rsidP="0025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549FE" w14:textId="77777777" w:rsidR="00644A21" w:rsidRDefault="00644A21" w:rsidP="00257299">
      <w:r>
        <w:separator/>
      </w:r>
    </w:p>
  </w:footnote>
  <w:footnote w:type="continuationSeparator" w:id="0">
    <w:p w14:paraId="662B00B7" w14:textId="77777777" w:rsidR="00644A21" w:rsidRDefault="00644A21" w:rsidP="00257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18"/>
    <w:rsid w:val="000B126F"/>
    <w:rsid w:val="00222923"/>
    <w:rsid w:val="00257299"/>
    <w:rsid w:val="00282E18"/>
    <w:rsid w:val="00644A21"/>
    <w:rsid w:val="00672116"/>
    <w:rsid w:val="007542F8"/>
    <w:rsid w:val="007624AB"/>
    <w:rsid w:val="00BA7CB5"/>
    <w:rsid w:val="00CB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058B4"/>
  <w15:chartTrackingRefBased/>
  <w15:docId w15:val="{B7AB7AE7-95AE-46ED-9AA9-B69F253F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2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299"/>
    <w:rPr>
      <w:sz w:val="18"/>
      <w:szCs w:val="18"/>
    </w:rPr>
  </w:style>
  <w:style w:type="table" w:styleId="a7">
    <w:name w:val="Table Grid"/>
    <w:basedOn w:val="a1"/>
    <w:uiPriority w:val="39"/>
    <w:rsid w:val="00257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5</cp:revision>
  <dcterms:created xsi:type="dcterms:W3CDTF">2023-02-18T09:19:00Z</dcterms:created>
  <dcterms:modified xsi:type="dcterms:W3CDTF">2023-05-24T10:03:00Z</dcterms:modified>
</cp:coreProperties>
</file>